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117" w:rsidRPr="000E3CDD" w:rsidRDefault="004A4CD0" w:rsidP="00B2011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1</w:t>
      </w:r>
      <w:r w:rsidR="00B20117" w:rsidRPr="00B2011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8C27F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</w:t>
      </w:r>
      <w:bookmarkStart w:id="0" w:name="_GoBack"/>
      <w:bookmarkEnd w:id="0"/>
      <w:r w:rsidR="00B20117" w:rsidRPr="00B2011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. </w:t>
      </w:r>
      <w:r w:rsidR="000E3CDD" w:rsidRPr="00A9759B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Raw data for the maxillary sinus </w:t>
      </w:r>
      <w:proofErr w:type="spellStart"/>
      <w:r w:rsidR="000E3CDD" w:rsidRPr="00A9759B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volumetry</w:t>
      </w:r>
      <w:proofErr w:type="spellEnd"/>
      <w:r w:rsidR="000E3CDD" w:rsidRPr="00A9759B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by automatic and manual quantifications.</w:t>
      </w:r>
      <w:r w:rsidR="00B20117" w:rsidRPr="00A9759B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</w:p>
    <w:tbl>
      <w:tblPr>
        <w:tblW w:w="12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457"/>
        <w:gridCol w:w="1223"/>
        <w:gridCol w:w="1457"/>
        <w:gridCol w:w="1223"/>
        <w:gridCol w:w="1457"/>
        <w:gridCol w:w="1223"/>
        <w:gridCol w:w="1457"/>
        <w:gridCol w:w="1223"/>
      </w:tblGrid>
      <w:tr w:rsidR="00950D29" w:rsidRPr="004A4CD0" w:rsidTr="00950D29">
        <w:trPr>
          <w:trHeight w:val="300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B20117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B201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Total </w:t>
            </w:r>
            <w:proofErr w:type="spellStart"/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axilary</w:t>
            </w:r>
            <w:proofErr w:type="spellEnd"/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sinus volume (cm³)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ir-free </w:t>
            </w:r>
            <w:proofErr w:type="spellStart"/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axilary</w:t>
            </w:r>
            <w:proofErr w:type="spellEnd"/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sinus volume (cm³)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4A4CD0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A4C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utomatic tool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4A4CD0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A4C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anual segmentatio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4A4CD0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A4C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utomatic tool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A4C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a</w:t>
            </w: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ual segmentation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atien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ght 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ft M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ght 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ft M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ght 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ft M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ght M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ft MS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9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01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76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29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48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14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26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2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,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03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8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95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30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58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92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68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22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32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36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83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71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58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13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09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61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9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03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,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27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95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79</w:t>
            </w:r>
          </w:p>
        </w:tc>
      </w:tr>
      <w:tr w:rsidR="00950D29" w:rsidRPr="00950D29" w:rsidTr="00950D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8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6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9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2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5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D29" w:rsidRPr="00950D29" w:rsidRDefault="00950D29" w:rsidP="00950D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50D2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71</w:t>
            </w:r>
          </w:p>
        </w:tc>
      </w:tr>
    </w:tbl>
    <w:p w:rsidR="00062DD1" w:rsidRDefault="00062DD1" w:rsidP="005C08FF"/>
    <w:sectPr w:rsidR="00062DD1" w:rsidSect="00950D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8A6"/>
    <w:rsid w:val="00062DD1"/>
    <w:rsid w:val="000E3CDD"/>
    <w:rsid w:val="002B38EE"/>
    <w:rsid w:val="003F2C44"/>
    <w:rsid w:val="004358A6"/>
    <w:rsid w:val="004A4CD0"/>
    <w:rsid w:val="004B7841"/>
    <w:rsid w:val="005C08FF"/>
    <w:rsid w:val="007D7E95"/>
    <w:rsid w:val="008C27FE"/>
    <w:rsid w:val="00941DD0"/>
    <w:rsid w:val="00950D29"/>
    <w:rsid w:val="00A9759B"/>
    <w:rsid w:val="00AD0AB2"/>
    <w:rsid w:val="00B2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3A1767-7F7E-4F5C-9E85-0D2CF4C9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01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cp:keywords/>
  <dc:description/>
  <cp:lastModifiedBy>User</cp:lastModifiedBy>
  <cp:revision>4</cp:revision>
  <cp:lastPrinted>2017-07-04T14:57:00Z</cp:lastPrinted>
  <dcterms:created xsi:type="dcterms:W3CDTF">2017-07-04T14:56:00Z</dcterms:created>
  <dcterms:modified xsi:type="dcterms:W3CDTF">2017-07-04T16:58:00Z</dcterms:modified>
</cp:coreProperties>
</file>